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422DF" w14:textId="4CE95A6E" w:rsidR="00B15DD6" w:rsidRPr="00C04182" w:rsidRDefault="00271702" w:rsidP="008E3578">
      <w:pPr>
        <w:pStyle w:val="NoSpacing"/>
        <w:ind w:right="-34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B15DD6" w:rsidRPr="00C04182">
        <w:rPr>
          <w:rFonts w:ascii="Times New Roman" w:hAnsi="Times New Roman" w:cs="Times New Roman"/>
          <w:b/>
          <w:sz w:val="24"/>
          <w:szCs w:val="24"/>
        </w:rPr>
        <w:t>.</w:t>
      </w:r>
      <w:r w:rsidR="00B15DD6" w:rsidRPr="00C04182">
        <w:rPr>
          <w:rFonts w:ascii="Times New Roman" w:hAnsi="Times New Roman" w:cs="Times New Roman"/>
          <w:sz w:val="24"/>
          <w:szCs w:val="24"/>
        </w:rPr>
        <w:t xml:space="preserve"> Model runs used to assess the potential impact of climate and land use change on species and genera richness in Madagascar.  </w:t>
      </w:r>
      <w:proofErr w:type="gramStart"/>
      <w:r w:rsidR="00B15DD6" w:rsidRPr="00C04182">
        <w:rPr>
          <w:rFonts w:ascii="Times New Roman" w:hAnsi="Times New Roman" w:cs="Times New Roman"/>
          <w:sz w:val="24"/>
          <w:szCs w:val="24"/>
        </w:rPr>
        <w:t>Those runs selected for further</w:t>
      </w:r>
      <w:r w:rsidR="00025825">
        <w:rPr>
          <w:rFonts w:ascii="Times New Roman" w:hAnsi="Times New Roman" w:cs="Times New Roman"/>
          <w:sz w:val="24"/>
          <w:szCs w:val="24"/>
        </w:rPr>
        <w:t xml:space="preserve"> analyses are indicated with *</w:t>
      </w:r>
      <w:r w:rsidR="00B15DD6" w:rsidRPr="00C0418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15DD6" w:rsidRPr="00C04182">
        <w:rPr>
          <w:rFonts w:ascii="Times New Roman" w:hAnsi="Times New Roman" w:cs="Times New Roman"/>
          <w:sz w:val="24"/>
          <w:szCs w:val="24"/>
        </w:rPr>
        <w:t xml:space="preserve">  T1 runs were </w:t>
      </w:r>
      <w:proofErr w:type="spellStart"/>
      <w:r w:rsidR="00B15DD6" w:rsidRPr="00C04182"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 w:rsidR="00B15DD6" w:rsidRPr="00C04182">
        <w:rPr>
          <w:rFonts w:ascii="Times New Roman" w:hAnsi="Times New Roman" w:cs="Times New Roman"/>
          <w:sz w:val="24"/>
          <w:szCs w:val="24"/>
        </w:rPr>
        <w:t xml:space="preserve"> using the “sensitivity = specificity” rule, T2 runs were </w:t>
      </w:r>
      <w:proofErr w:type="spellStart"/>
      <w:r w:rsidR="00B15DD6" w:rsidRPr="00C04182"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 w:rsidR="00B15DD6" w:rsidRPr="00C04182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B15DD6" w:rsidRPr="00C04182">
        <w:rPr>
          <w:rFonts w:ascii="Times New Roman" w:hAnsi="Times New Roman" w:cs="Times New Roman"/>
          <w:sz w:val="24"/>
          <w:szCs w:val="24"/>
        </w:rPr>
        <w:t>Youden’s</w:t>
      </w:r>
      <w:proofErr w:type="spellEnd"/>
      <w:r w:rsidR="00B15DD6" w:rsidRPr="00C04182">
        <w:rPr>
          <w:rFonts w:ascii="Times New Roman" w:hAnsi="Times New Roman" w:cs="Times New Roman"/>
          <w:sz w:val="24"/>
          <w:szCs w:val="24"/>
        </w:rPr>
        <w:t xml:space="preserve"> index and T3 runs were </w:t>
      </w:r>
      <w:proofErr w:type="spellStart"/>
      <w:r w:rsidR="00B15DD6" w:rsidRPr="00C04182"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 w:rsidR="00B15DD6" w:rsidRPr="00C04182">
        <w:rPr>
          <w:rFonts w:ascii="Times New Roman" w:hAnsi="Times New Roman" w:cs="Times New Roman"/>
          <w:sz w:val="24"/>
          <w:szCs w:val="24"/>
        </w:rPr>
        <w:t xml:space="preserve"> using the “predicted prevalence = observed prevalence” rule.</w:t>
      </w:r>
    </w:p>
    <w:p w14:paraId="7E5AA059" w14:textId="77777777" w:rsidR="00B15DD6" w:rsidRDefault="00B15DD6" w:rsidP="00B15DD6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2329"/>
        <w:gridCol w:w="1701"/>
        <w:gridCol w:w="1276"/>
        <w:gridCol w:w="992"/>
        <w:gridCol w:w="1275"/>
      </w:tblGrid>
      <w:tr w:rsidR="00B15DD6" w:rsidRPr="00C04182" w14:paraId="52F16140" w14:textId="77777777" w:rsidTr="000832EB">
        <w:trPr>
          <w:trHeight w:val="270"/>
        </w:trPr>
        <w:tc>
          <w:tcPr>
            <w:tcW w:w="1181" w:type="dxa"/>
            <w:vMerge w:val="restart"/>
            <w:tcBorders>
              <w:top w:val="single" w:sz="4" w:space="0" w:color="auto"/>
            </w:tcBorders>
          </w:tcPr>
          <w:p w14:paraId="75C66047" w14:textId="77777777" w:rsidR="00B15DD6" w:rsidRPr="00C04182" w:rsidRDefault="00B15DD6" w:rsidP="000832EB">
            <w:pPr>
              <w:pStyle w:val="NoSpacing"/>
              <w:ind w:right="-169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hreshold technique</w:t>
            </w:r>
          </w:p>
        </w:tc>
        <w:tc>
          <w:tcPr>
            <w:tcW w:w="2329" w:type="dxa"/>
            <w:vMerge w:val="restart"/>
            <w:tcBorders>
              <w:top w:val="single" w:sz="4" w:space="0" w:color="auto"/>
            </w:tcBorders>
          </w:tcPr>
          <w:p w14:paraId="56687E00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1B6A9BC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axonomic level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9A3BB5" w14:textId="77777777" w:rsidR="00B15DD6" w:rsidRPr="00C04182" w:rsidRDefault="00B15DD6" w:rsidP="000832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Pixel level loss/gain in richness</w:t>
            </w:r>
          </w:p>
        </w:tc>
      </w:tr>
      <w:tr w:rsidR="00B15DD6" w:rsidRPr="00C04182" w14:paraId="2C334E09" w14:textId="77777777" w:rsidTr="000832EB">
        <w:trPr>
          <w:trHeight w:val="270"/>
        </w:trPr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112CC492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9" w:type="dxa"/>
            <w:vMerge/>
            <w:tcBorders>
              <w:bottom w:val="single" w:sz="4" w:space="0" w:color="auto"/>
            </w:tcBorders>
          </w:tcPr>
          <w:p w14:paraId="7D7DD33A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F1D4F21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7196F5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nim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B8F30B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450D620" w14:textId="77777777" w:rsidR="00B15DD6" w:rsidRPr="00C04182" w:rsidRDefault="00B15DD6" w:rsidP="000832EB">
            <w:pPr>
              <w:pStyle w:val="NoSpacing"/>
              <w:ind w:right="-1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15DD6" w:rsidRPr="00C04182" w14:paraId="44D5DF3C" w14:textId="77777777" w:rsidTr="000832EB">
        <w:tc>
          <w:tcPr>
            <w:tcW w:w="1181" w:type="dxa"/>
            <w:tcBorders>
              <w:top w:val="single" w:sz="4" w:space="0" w:color="auto"/>
            </w:tcBorders>
          </w:tcPr>
          <w:p w14:paraId="474582E4" w14:textId="216B6604" w:rsidR="00B15DD6" w:rsidRPr="00C04182" w:rsidRDefault="00025825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="00B15DD6" w:rsidRPr="00C0418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9" w:type="dxa"/>
            <w:tcBorders>
              <w:top w:val="single" w:sz="4" w:space="0" w:color="auto"/>
            </w:tcBorders>
          </w:tcPr>
          <w:p w14:paraId="50BB3394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Land Use Onl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B68AEF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FCC851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6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9DAEED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8.8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4CC2B1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B15DD6" w:rsidRPr="00C04182" w14:paraId="43F61D21" w14:textId="77777777" w:rsidTr="000832EB">
        <w:tc>
          <w:tcPr>
            <w:tcW w:w="1181" w:type="dxa"/>
          </w:tcPr>
          <w:p w14:paraId="5BE1DFF4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29" w:type="dxa"/>
          </w:tcPr>
          <w:p w14:paraId="035987B5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Land Use Only</w:t>
            </w:r>
          </w:p>
        </w:tc>
        <w:tc>
          <w:tcPr>
            <w:tcW w:w="1701" w:type="dxa"/>
          </w:tcPr>
          <w:p w14:paraId="1CB7EC18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</w:tcPr>
          <w:p w14:paraId="56E9172E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734</w:t>
            </w:r>
          </w:p>
        </w:tc>
        <w:tc>
          <w:tcPr>
            <w:tcW w:w="992" w:type="dxa"/>
          </w:tcPr>
          <w:p w14:paraId="472B1DF8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57.88</w:t>
            </w:r>
          </w:p>
        </w:tc>
        <w:tc>
          <w:tcPr>
            <w:tcW w:w="1275" w:type="dxa"/>
          </w:tcPr>
          <w:p w14:paraId="5C29A043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B15DD6" w:rsidRPr="00C04182" w14:paraId="70CCA692" w14:textId="77777777" w:rsidTr="000832EB">
        <w:tc>
          <w:tcPr>
            <w:tcW w:w="1181" w:type="dxa"/>
          </w:tcPr>
          <w:p w14:paraId="53C85F51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29" w:type="dxa"/>
          </w:tcPr>
          <w:p w14:paraId="48FD8895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Land Use Only</w:t>
            </w:r>
          </w:p>
        </w:tc>
        <w:tc>
          <w:tcPr>
            <w:tcW w:w="1701" w:type="dxa"/>
          </w:tcPr>
          <w:p w14:paraId="416D9405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</w:tcPr>
          <w:p w14:paraId="23D46021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702</w:t>
            </w:r>
          </w:p>
        </w:tc>
        <w:tc>
          <w:tcPr>
            <w:tcW w:w="992" w:type="dxa"/>
          </w:tcPr>
          <w:p w14:paraId="2578A370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8.85</w:t>
            </w:r>
          </w:p>
        </w:tc>
        <w:tc>
          <w:tcPr>
            <w:tcW w:w="1275" w:type="dxa"/>
          </w:tcPr>
          <w:p w14:paraId="2022C42D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B15DD6" w:rsidRPr="00C04182" w14:paraId="6BA37D50" w14:textId="77777777" w:rsidTr="000832EB">
        <w:tc>
          <w:tcPr>
            <w:tcW w:w="1181" w:type="dxa"/>
          </w:tcPr>
          <w:p w14:paraId="761F2007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29" w:type="dxa"/>
          </w:tcPr>
          <w:p w14:paraId="231CA973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Land Use Only</w:t>
            </w:r>
          </w:p>
        </w:tc>
        <w:tc>
          <w:tcPr>
            <w:tcW w:w="1701" w:type="dxa"/>
          </w:tcPr>
          <w:p w14:paraId="1D9D72D4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76" w:type="dxa"/>
          </w:tcPr>
          <w:p w14:paraId="3C4ADE85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68</w:t>
            </w:r>
          </w:p>
        </w:tc>
        <w:tc>
          <w:tcPr>
            <w:tcW w:w="992" w:type="dxa"/>
          </w:tcPr>
          <w:p w14:paraId="1F47744D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75" w:type="dxa"/>
          </w:tcPr>
          <w:p w14:paraId="13457B9A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B15DD6" w:rsidRPr="00C04182" w14:paraId="0F808E4F" w14:textId="77777777" w:rsidTr="000832EB">
        <w:tc>
          <w:tcPr>
            <w:tcW w:w="1181" w:type="dxa"/>
          </w:tcPr>
          <w:p w14:paraId="7A0B5301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29" w:type="dxa"/>
          </w:tcPr>
          <w:p w14:paraId="1F7C51C4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Land Use Only</w:t>
            </w:r>
          </w:p>
        </w:tc>
        <w:tc>
          <w:tcPr>
            <w:tcW w:w="1701" w:type="dxa"/>
          </w:tcPr>
          <w:p w14:paraId="7F597E2D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76" w:type="dxa"/>
          </w:tcPr>
          <w:p w14:paraId="274A8A79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97</w:t>
            </w:r>
          </w:p>
        </w:tc>
        <w:tc>
          <w:tcPr>
            <w:tcW w:w="992" w:type="dxa"/>
          </w:tcPr>
          <w:p w14:paraId="71AEFCD3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4.63</w:t>
            </w:r>
          </w:p>
        </w:tc>
        <w:tc>
          <w:tcPr>
            <w:tcW w:w="1275" w:type="dxa"/>
          </w:tcPr>
          <w:p w14:paraId="612625AF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B15DD6" w:rsidRPr="00C04182" w14:paraId="2B6CE9F4" w14:textId="77777777" w:rsidTr="000832EB">
        <w:tc>
          <w:tcPr>
            <w:tcW w:w="1181" w:type="dxa"/>
          </w:tcPr>
          <w:p w14:paraId="51E0171C" w14:textId="0C583255" w:rsidR="00B15DD6" w:rsidRPr="00C04182" w:rsidRDefault="00025825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="00B15DD6" w:rsidRPr="00C0418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9" w:type="dxa"/>
          </w:tcPr>
          <w:p w14:paraId="1CE35FAC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Land Use Only</w:t>
            </w:r>
          </w:p>
        </w:tc>
        <w:tc>
          <w:tcPr>
            <w:tcW w:w="1701" w:type="dxa"/>
          </w:tcPr>
          <w:p w14:paraId="59D9FC6F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76" w:type="dxa"/>
          </w:tcPr>
          <w:p w14:paraId="1AB61BF2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68</w:t>
            </w:r>
          </w:p>
        </w:tc>
        <w:tc>
          <w:tcPr>
            <w:tcW w:w="992" w:type="dxa"/>
          </w:tcPr>
          <w:p w14:paraId="575AE2C9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5" w:type="dxa"/>
          </w:tcPr>
          <w:p w14:paraId="54BB2AFC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B15DD6" w:rsidRPr="00C04182" w14:paraId="66F32B8E" w14:textId="77777777" w:rsidTr="00E6741B">
        <w:tc>
          <w:tcPr>
            <w:tcW w:w="1181" w:type="dxa"/>
            <w:shd w:val="clear" w:color="auto" w:fill="D9D9D9" w:themeFill="background1" w:themeFillShade="D9"/>
          </w:tcPr>
          <w:p w14:paraId="0C57F868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29" w:type="dxa"/>
            <w:shd w:val="clear" w:color="auto" w:fill="D9D9D9" w:themeFill="background1" w:themeFillShade="D9"/>
          </w:tcPr>
          <w:p w14:paraId="25E15B31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Climate Onl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741D20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E8E228C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70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DD05177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9.5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BD21EC5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B15DD6" w:rsidRPr="00C04182" w14:paraId="157C3CAC" w14:textId="77777777" w:rsidTr="00E6741B">
        <w:tc>
          <w:tcPr>
            <w:tcW w:w="1181" w:type="dxa"/>
            <w:shd w:val="clear" w:color="auto" w:fill="D9D9D9" w:themeFill="background1" w:themeFillShade="D9"/>
          </w:tcPr>
          <w:p w14:paraId="19DAC513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29" w:type="dxa"/>
            <w:shd w:val="clear" w:color="auto" w:fill="D9D9D9" w:themeFill="background1" w:themeFillShade="D9"/>
          </w:tcPr>
          <w:p w14:paraId="78C71F40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Climate Onl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06C0AE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1A9260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68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66E4B6F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59.87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050C401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B15DD6" w:rsidRPr="00C04182" w14:paraId="0127D5FC" w14:textId="77777777" w:rsidTr="00E6741B">
        <w:tc>
          <w:tcPr>
            <w:tcW w:w="1181" w:type="dxa"/>
            <w:shd w:val="clear" w:color="auto" w:fill="D9D9D9" w:themeFill="background1" w:themeFillShade="D9"/>
          </w:tcPr>
          <w:p w14:paraId="5A3051F3" w14:textId="55834DD8" w:rsidR="00B15DD6" w:rsidRPr="00C04182" w:rsidRDefault="00025825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  <w:r w:rsidR="00B15DD6" w:rsidRPr="00C0418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9" w:type="dxa"/>
            <w:shd w:val="clear" w:color="auto" w:fill="D9D9D9" w:themeFill="background1" w:themeFillShade="D9"/>
          </w:tcPr>
          <w:p w14:paraId="0AC4AB5A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Climate Onl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5EE4788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3AE9DA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70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C2A0193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9.5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28B32C8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B15DD6" w:rsidRPr="00C04182" w14:paraId="2D8C488B" w14:textId="77777777" w:rsidTr="00E6741B">
        <w:tc>
          <w:tcPr>
            <w:tcW w:w="1181" w:type="dxa"/>
            <w:shd w:val="clear" w:color="auto" w:fill="D9D9D9" w:themeFill="background1" w:themeFillShade="D9"/>
          </w:tcPr>
          <w:p w14:paraId="7048E848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29" w:type="dxa"/>
            <w:shd w:val="clear" w:color="auto" w:fill="D9D9D9" w:themeFill="background1" w:themeFillShade="D9"/>
          </w:tcPr>
          <w:p w14:paraId="3803F3CA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Climate Onl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AC657A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BDABAD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25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16FC1B9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767A0B1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B15DD6" w:rsidRPr="00C04182" w14:paraId="7DA46B37" w14:textId="77777777" w:rsidTr="00E6741B">
        <w:tc>
          <w:tcPr>
            <w:tcW w:w="1181" w:type="dxa"/>
            <w:shd w:val="clear" w:color="auto" w:fill="D9D9D9" w:themeFill="background1" w:themeFillShade="D9"/>
          </w:tcPr>
          <w:p w14:paraId="79C7D6B5" w14:textId="372E1C3A" w:rsidR="00B15DD6" w:rsidRPr="00C04182" w:rsidRDefault="00025825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="00B15DD6" w:rsidRPr="00C0418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9" w:type="dxa"/>
            <w:shd w:val="clear" w:color="auto" w:fill="D9D9D9" w:themeFill="background1" w:themeFillShade="D9"/>
          </w:tcPr>
          <w:p w14:paraId="0284D245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Climate Onl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C8365ED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7EA0C2B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26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8E19AA7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9.8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1F6A1A7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B15DD6" w:rsidRPr="00C04182" w14:paraId="64E1D6E7" w14:textId="77777777" w:rsidTr="00E6741B">
        <w:tc>
          <w:tcPr>
            <w:tcW w:w="1181" w:type="dxa"/>
            <w:shd w:val="clear" w:color="auto" w:fill="D9D9D9" w:themeFill="background1" w:themeFillShade="D9"/>
          </w:tcPr>
          <w:p w14:paraId="27B21E3C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29" w:type="dxa"/>
            <w:shd w:val="clear" w:color="auto" w:fill="D9D9D9" w:themeFill="background1" w:themeFillShade="D9"/>
          </w:tcPr>
          <w:p w14:paraId="773EA402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Climate Onl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926D41E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1A45240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25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7F42270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BD9FD94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B15DD6" w:rsidRPr="00C04182" w14:paraId="683AEE5D" w14:textId="77777777" w:rsidTr="000832EB">
        <w:tc>
          <w:tcPr>
            <w:tcW w:w="1181" w:type="dxa"/>
          </w:tcPr>
          <w:p w14:paraId="46FE4857" w14:textId="648A4F65" w:rsidR="00B15DD6" w:rsidRPr="00C04182" w:rsidRDefault="00025825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="00B15DD6" w:rsidRPr="00C0418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9" w:type="dxa"/>
          </w:tcPr>
          <w:p w14:paraId="242A0514" w14:textId="7874013B" w:rsidR="00B15DD6" w:rsidRPr="00C04182" w:rsidRDefault="006F2C44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701" w:type="dxa"/>
          </w:tcPr>
          <w:p w14:paraId="7B119113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</w:tcPr>
          <w:p w14:paraId="6BF78AAC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791</w:t>
            </w:r>
          </w:p>
        </w:tc>
        <w:tc>
          <w:tcPr>
            <w:tcW w:w="992" w:type="dxa"/>
          </w:tcPr>
          <w:p w14:paraId="128FE398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27.69</w:t>
            </w:r>
          </w:p>
        </w:tc>
        <w:tc>
          <w:tcPr>
            <w:tcW w:w="1275" w:type="dxa"/>
          </w:tcPr>
          <w:p w14:paraId="351B027B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B15DD6" w:rsidRPr="00C04182" w14:paraId="76160815" w14:textId="77777777" w:rsidTr="000832EB">
        <w:tc>
          <w:tcPr>
            <w:tcW w:w="1181" w:type="dxa"/>
          </w:tcPr>
          <w:p w14:paraId="37D76324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329" w:type="dxa"/>
          </w:tcPr>
          <w:p w14:paraId="5D03317F" w14:textId="15602A86" w:rsidR="00B15DD6" w:rsidRPr="00C04182" w:rsidRDefault="00B15DD6" w:rsidP="006F2C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701" w:type="dxa"/>
          </w:tcPr>
          <w:p w14:paraId="5E8EB1AC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</w:tcPr>
          <w:p w14:paraId="2342F9D7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753</w:t>
            </w:r>
          </w:p>
        </w:tc>
        <w:tc>
          <w:tcPr>
            <w:tcW w:w="992" w:type="dxa"/>
          </w:tcPr>
          <w:p w14:paraId="5B77653A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41.69</w:t>
            </w:r>
          </w:p>
        </w:tc>
        <w:tc>
          <w:tcPr>
            <w:tcW w:w="1275" w:type="dxa"/>
          </w:tcPr>
          <w:p w14:paraId="0E733DC9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B15DD6" w:rsidRPr="00C04182" w14:paraId="3BF000B8" w14:textId="77777777" w:rsidTr="000832EB">
        <w:tc>
          <w:tcPr>
            <w:tcW w:w="1181" w:type="dxa"/>
          </w:tcPr>
          <w:p w14:paraId="4640F315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29" w:type="dxa"/>
          </w:tcPr>
          <w:p w14:paraId="44BA445F" w14:textId="254C1459" w:rsidR="00B15DD6" w:rsidRPr="00C04182" w:rsidRDefault="00B15DD6" w:rsidP="006F2C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701" w:type="dxa"/>
          </w:tcPr>
          <w:p w14:paraId="38DDBEE3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</w:tcPr>
          <w:p w14:paraId="2DF0E428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791</w:t>
            </w:r>
          </w:p>
        </w:tc>
        <w:tc>
          <w:tcPr>
            <w:tcW w:w="992" w:type="dxa"/>
          </w:tcPr>
          <w:p w14:paraId="0D6D9645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27.73</w:t>
            </w:r>
          </w:p>
        </w:tc>
        <w:tc>
          <w:tcPr>
            <w:tcW w:w="1275" w:type="dxa"/>
          </w:tcPr>
          <w:p w14:paraId="402A9056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B15DD6" w:rsidRPr="00C04182" w14:paraId="57AC35D7" w14:textId="77777777" w:rsidTr="000832EB">
        <w:tc>
          <w:tcPr>
            <w:tcW w:w="1181" w:type="dxa"/>
          </w:tcPr>
          <w:p w14:paraId="015865A5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329" w:type="dxa"/>
          </w:tcPr>
          <w:p w14:paraId="37401367" w14:textId="72B5609D" w:rsidR="00B15DD6" w:rsidRPr="00C04182" w:rsidRDefault="00B15DD6" w:rsidP="006F2C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701" w:type="dxa"/>
          </w:tcPr>
          <w:p w14:paraId="3035338E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76" w:type="dxa"/>
          </w:tcPr>
          <w:p w14:paraId="0407AB6D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58</w:t>
            </w:r>
          </w:p>
        </w:tc>
        <w:tc>
          <w:tcPr>
            <w:tcW w:w="992" w:type="dxa"/>
          </w:tcPr>
          <w:p w14:paraId="35482A19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</w:p>
        </w:tc>
        <w:tc>
          <w:tcPr>
            <w:tcW w:w="1275" w:type="dxa"/>
          </w:tcPr>
          <w:p w14:paraId="2C83CF15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B15DD6" w:rsidRPr="00C04182" w14:paraId="54679EBC" w14:textId="77777777" w:rsidTr="000832EB">
        <w:tc>
          <w:tcPr>
            <w:tcW w:w="1181" w:type="dxa"/>
          </w:tcPr>
          <w:p w14:paraId="049A5173" w14:textId="1C7EA4F9" w:rsidR="00B15DD6" w:rsidRPr="00C04182" w:rsidRDefault="00025825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  <w:r w:rsidR="00B15DD6" w:rsidRPr="00C0418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9" w:type="dxa"/>
          </w:tcPr>
          <w:p w14:paraId="2F33622C" w14:textId="33484F69" w:rsidR="00B15DD6" w:rsidRPr="00C04182" w:rsidRDefault="00B15DD6" w:rsidP="006F2C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701" w:type="dxa"/>
          </w:tcPr>
          <w:p w14:paraId="614A1111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76" w:type="dxa"/>
          </w:tcPr>
          <w:p w14:paraId="717DA645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83</w:t>
            </w:r>
          </w:p>
        </w:tc>
        <w:tc>
          <w:tcPr>
            <w:tcW w:w="992" w:type="dxa"/>
          </w:tcPr>
          <w:p w14:paraId="7C6090E3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18.80</w:t>
            </w:r>
          </w:p>
        </w:tc>
        <w:tc>
          <w:tcPr>
            <w:tcW w:w="1275" w:type="dxa"/>
          </w:tcPr>
          <w:p w14:paraId="1FA33CFE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B15DD6" w:rsidRPr="00C04182" w14:paraId="6E50BAAA" w14:textId="77777777" w:rsidTr="000832EB">
        <w:tc>
          <w:tcPr>
            <w:tcW w:w="1181" w:type="dxa"/>
            <w:tcBorders>
              <w:bottom w:val="single" w:sz="4" w:space="0" w:color="auto"/>
            </w:tcBorders>
          </w:tcPr>
          <w:p w14:paraId="2641708F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14:paraId="3787E4C2" w14:textId="43440F99" w:rsidR="00B15DD6" w:rsidRPr="00C04182" w:rsidRDefault="00B15DD6" w:rsidP="006F2C4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5FB2E7" w14:textId="77777777" w:rsidR="00B15DD6" w:rsidRPr="00C04182" w:rsidRDefault="00B15DD6" w:rsidP="000832E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5F2C3F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-35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314F1F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2.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5B510C1" w14:textId="77777777" w:rsidR="00B15DD6" w:rsidRPr="00C04182" w:rsidRDefault="00B15DD6" w:rsidP="000832EB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04182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</w:tbl>
    <w:p w14:paraId="2A1603F2" w14:textId="77777777" w:rsidR="00B15DD6" w:rsidRDefault="00B15DD6" w:rsidP="00B15DD6">
      <w:pPr>
        <w:pStyle w:val="NoSpacing"/>
      </w:pPr>
    </w:p>
    <w:p w14:paraId="29A21BE1" w14:textId="77777777" w:rsidR="0042440F" w:rsidRDefault="0042440F"/>
    <w:p w14:paraId="4B144CB9" w14:textId="77777777" w:rsidR="00B15DD6" w:rsidRDefault="00B15DD6" w:rsidP="00B15DD6">
      <w:pPr>
        <w:spacing w:line="480" w:lineRule="auto"/>
        <w:rPr>
          <w:rFonts w:ascii="Times New Roman" w:hAnsi="Times New Roman" w:cs="Times New Roman"/>
          <w:bCs/>
          <w:i/>
          <w:iCs/>
          <w:color w:val="000000"/>
          <w:lang w:val="en-US"/>
        </w:rPr>
      </w:pPr>
      <w:proofErr w:type="spellStart"/>
      <w:r>
        <w:rPr>
          <w:rFonts w:ascii="Times New Roman" w:hAnsi="Times New Roman" w:cs="Times New Roman"/>
          <w:bCs/>
          <w:i/>
          <w:iCs/>
          <w:color w:val="000000"/>
          <w:lang w:val="en-US"/>
        </w:rPr>
        <w:t>Thresholding</w:t>
      </w:r>
      <w:proofErr w:type="spellEnd"/>
    </w:p>
    <w:p w14:paraId="64D021B5" w14:textId="7F6A0C42" w:rsidR="00B15DD6" w:rsidRDefault="00B15DD6" w:rsidP="004E1945">
      <w:pPr>
        <w:jc w:val="both"/>
      </w:pPr>
      <w:r>
        <w:rPr>
          <w:rFonts w:ascii="Times New Roman" w:hAnsi="Times New Roman" w:cs="Times New Roman"/>
          <w:bCs/>
          <w:color w:val="000000"/>
          <w:lang w:val="en-US"/>
        </w:rPr>
        <w:t xml:space="preserve">There was little consistency in the </w:t>
      </w:r>
      <w:proofErr w:type="spellStart"/>
      <w:r>
        <w:rPr>
          <w:rFonts w:ascii="Times New Roman" w:hAnsi="Times New Roman" w:cs="Times New Roman"/>
          <w:bCs/>
          <w:color w:val="000000"/>
          <w:lang w:val="en-US"/>
        </w:rPr>
        <w:t>thresholding</w:t>
      </w:r>
      <w:proofErr w:type="spellEnd"/>
      <w:r>
        <w:rPr>
          <w:rFonts w:ascii="Times New Roman" w:hAnsi="Times New Roman" w:cs="Times New Roman"/>
          <w:bCs/>
          <w:color w:val="000000"/>
          <w:lang w:val="en-US"/>
        </w:rPr>
        <w:t xml:space="preserve"> method that resulted in the lowest mean change in richness, with runs based on all </w:t>
      </w:r>
      <w:proofErr w:type="gramStart"/>
      <w:r>
        <w:rPr>
          <w:rFonts w:ascii="Times New Roman" w:hAnsi="Times New Roman" w:cs="Times New Roman"/>
          <w:bCs/>
          <w:color w:val="000000"/>
          <w:lang w:val="en-US"/>
        </w:rPr>
        <w:t>three threshold</w:t>
      </w:r>
      <w:proofErr w:type="gramEnd"/>
      <w:r>
        <w:rPr>
          <w:rFonts w:ascii="Times New Roman" w:hAnsi="Times New Roman" w:cs="Times New Roman"/>
          <w:bCs/>
          <w:color w:val="000000"/>
          <w:lang w:val="en-US"/>
        </w:rPr>
        <w:t xml:space="preserve"> techniques for all scenarios and taxonomic levels. For the land-cover only scenario, the “sensitivity = specifici</w:t>
      </w:r>
      <w:bookmarkStart w:id="0" w:name="_GoBack"/>
      <w:bookmarkEnd w:id="0"/>
      <w:r>
        <w:rPr>
          <w:rFonts w:ascii="Times New Roman" w:hAnsi="Times New Roman" w:cs="Times New Roman"/>
          <w:bCs/>
          <w:color w:val="000000"/>
          <w:lang w:val="en-US"/>
        </w:rPr>
        <w:t xml:space="preserve">ty” </w:t>
      </w:r>
      <w:proofErr w:type="spellStart"/>
      <w:r>
        <w:rPr>
          <w:rFonts w:ascii="Times New Roman" w:hAnsi="Times New Roman" w:cs="Times New Roman"/>
          <w:bCs/>
          <w:color w:val="000000"/>
          <w:lang w:val="en-US"/>
        </w:rPr>
        <w:t>thresholding</w:t>
      </w:r>
      <w:proofErr w:type="spellEnd"/>
      <w:r>
        <w:rPr>
          <w:rFonts w:ascii="Times New Roman" w:hAnsi="Times New Roman" w:cs="Times New Roman"/>
          <w:bCs/>
          <w:color w:val="000000"/>
          <w:lang w:val="en-US"/>
        </w:rPr>
        <w:t xml:space="preserve"> technique (T1) was selected for modeling species richness (predicting a mean loss of 39 species per pixel across Madagascar), whilst the “predicted prevalence = observed prevalence” technique (T3) was selected for genera richness (predicting a mean gain of 1 genera per pixel across Madagascar).  Under the climate change only scenario, T3 was selected for modeling species richness, whilst the </w:t>
      </w:r>
      <w:proofErr w:type="spellStart"/>
      <w:r>
        <w:rPr>
          <w:rFonts w:ascii="Times New Roman" w:hAnsi="Times New Roman" w:cs="Times New Roman"/>
          <w:bCs/>
          <w:color w:val="000000"/>
          <w:lang w:val="en-US"/>
        </w:rPr>
        <w:t>Youden’s</w:t>
      </w:r>
      <w:proofErr w:type="spellEnd"/>
      <w:r>
        <w:rPr>
          <w:rFonts w:ascii="Times New Roman" w:hAnsi="Times New Roman" w:cs="Times New Roman"/>
          <w:bCs/>
          <w:color w:val="000000"/>
          <w:lang w:val="en-US"/>
        </w:rPr>
        <w:t xml:space="preserve"> index method (T2) was selected for genera richness (predicting a mean loss of 40 species per pixel and a mean gain of 20 genera per pixel respectively).  For the combined change scenario, T1 was selected for modeling species richness (predicting a mean loss of 28 species per pixel) and T2 was selected for genera richness (predicting a mean gain of 19 genera per pixel).</w:t>
      </w:r>
      <w:r w:rsidR="00672C24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</w:p>
    <w:sectPr w:rsidR="00B15DD6" w:rsidSect="00FA1EF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9F2"/>
    <w:rsid w:val="00025825"/>
    <w:rsid w:val="00073B45"/>
    <w:rsid w:val="000B2740"/>
    <w:rsid w:val="000B4750"/>
    <w:rsid w:val="000B4B4E"/>
    <w:rsid w:val="000F57FD"/>
    <w:rsid w:val="0011005F"/>
    <w:rsid w:val="00112F1C"/>
    <w:rsid w:val="00123FB1"/>
    <w:rsid w:val="00137E7F"/>
    <w:rsid w:val="001B0DD5"/>
    <w:rsid w:val="001C7BAE"/>
    <w:rsid w:val="001D2A2E"/>
    <w:rsid w:val="002070AA"/>
    <w:rsid w:val="00271702"/>
    <w:rsid w:val="002E7A0D"/>
    <w:rsid w:val="0042440F"/>
    <w:rsid w:val="00426331"/>
    <w:rsid w:val="004303DA"/>
    <w:rsid w:val="00463859"/>
    <w:rsid w:val="00463B17"/>
    <w:rsid w:val="00491616"/>
    <w:rsid w:val="004E1945"/>
    <w:rsid w:val="00517A56"/>
    <w:rsid w:val="00576DAC"/>
    <w:rsid w:val="0059621A"/>
    <w:rsid w:val="005D1E83"/>
    <w:rsid w:val="006051F2"/>
    <w:rsid w:val="00654763"/>
    <w:rsid w:val="00672C24"/>
    <w:rsid w:val="006925D6"/>
    <w:rsid w:val="006E1BA0"/>
    <w:rsid w:val="006F2C44"/>
    <w:rsid w:val="0074519B"/>
    <w:rsid w:val="008A39B0"/>
    <w:rsid w:val="008E3578"/>
    <w:rsid w:val="008E616D"/>
    <w:rsid w:val="00AF79F2"/>
    <w:rsid w:val="00B15DD6"/>
    <w:rsid w:val="00B325D6"/>
    <w:rsid w:val="00B53BEC"/>
    <w:rsid w:val="00B633B4"/>
    <w:rsid w:val="00B87EEB"/>
    <w:rsid w:val="00BD14E1"/>
    <w:rsid w:val="00C127BC"/>
    <w:rsid w:val="00CA2AC5"/>
    <w:rsid w:val="00D428D3"/>
    <w:rsid w:val="00D66041"/>
    <w:rsid w:val="00DB0B13"/>
    <w:rsid w:val="00DB1B48"/>
    <w:rsid w:val="00DF044F"/>
    <w:rsid w:val="00E6741B"/>
    <w:rsid w:val="00E85327"/>
    <w:rsid w:val="00F43538"/>
    <w:rsid w:val="00F64B9C"/>
    <w:rsid w:val="00F82FBD"/>
    <w:rsid w:val="00FA1EFE"/>
    <w:rsid w:val="00FB0DC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3B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2"/>
    <w:qFormat/>
    <w:rsid w:val="00B15DD6"/>
    <w:rPr>
      <w:rFonts w:ascii="Times" w:hAnsi="Time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RCSMALLGRANT">
    <w:name w:val="NERC SMALL GRANT"/>
    <w:rsid w:val="00B87EEB"/>
    <w:rPr>
      <w:rFonts w:ascii="Arial" w:hAnsi="Arial"/>
      <w:noProof/>
      <w:sz w:val="18"/>
    </w:rPr>
  </w:style>
  <w:style w:type="paragraph" w:styleId="EndnoteText">
    <w:name w:val="endnote text"/>
    <w:basedOn w:val="List"/>
    <w:link w:val="EndnoteTextChar"/>
    <w:autoRedefine/>
    <w:uiPriority w:val="99"/>
    <w:unhideWhenUsed/>
    <w:rsid w:val="00B87EEB"/>
    <w:pPr>
      <w:ind w:left="284" w:hanging="284"/>
    </w:pPr>
    <w:rPr>
      <w:rFonts w:ascii="Arial" w:hAnsi="Arial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87EEB"/>
    <w:rPr>
      <w:rFonts w:ascii="Arial" w:hAnsi="Arial"/>
      <w:szCs w:val="24"/>
    </w:rPr>
  </w:style>
  <w:style w:type="paragraph" w:styleId="List">
    <w:name w:val="List"/>
    <w:basedOn w:val="Normal"/>
    <w:uiPriority w:val="99"/>
    <w:semiHidden/>
    <w:unhideWhenUsed/>
    <w:rsid w:val="00B87EEB"/>
    <w:pPr>
      <w:ind w:left="283" w:hanging="283"/>
      <w:contextualSpacing/>
    </w:pPr>
  </w:style>
  <w:style w:type="paragraph" w:styleId="NoSpacing">
    <w:name w:val="No Spacing"/>
    <w:uiPriority w:val="1"/>
    <w:qFormat/>
    <w:rsid w:val="00B15DD6"/>
    <w:rPr>
      <w:sz w:val="22"/>
      <w:szCs w:val="22"/>
      <w:lang w:val="en-GB" w:eastAsia="zh-CN"/>
    </w:rPr>
  </w:style>
  <w:style w:type="table" w:styleId="TableGrid">
    <w:name w:val="Table Grid"/>
    <w:basedOn w:val="TableNormal"/>
    <w:uiPriority w:val="59"/>
    <w:rsid w:val="00B15DD6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2"/>
    <w:qFormat/>
    <w:rsid w:val="00B15DD6"/>
    <w:rPr>
      <w:rFonts w:ascii="Times" w:hAnsi="Time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RCSMALLGRANT">
    <w:name w:val="NERC SMALL GRANT"/>
    <w:rsid w:val="00B87EEB"/>
    <w:rPr>
      <w:rFonts w:ascii="Arial" w:hAnsi="Arial"/>
      <w:noProof/>
      <w:sz w:val="18"/>
    </w:rPr>
  </w:style>
  <w:style w:type="paragraph" w:styleId="EndnoteText">
    <w:name w:val="endnote text"/>
    <w:basedOn w:val="List"/>
    <w:link w:val="EndnoteTextChar"/>
    <w:autoRedefine/>
    <w:uiPriority w:val="99"/>
    <w:unhideWhenUsed/>
    <w:rsid w:val="00B87EEB"/>
    <w:pPr>
      <w:ind w:left="284" w:hanging="284"/>
    </w:pPr>
    <w:rPr>
      <w:rFonts w:ascii="Arial" w:hAnsi="Arial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87EEB"/>
    <w:rPr>
      <w:rFonts w:ascii="Arial" w:hAnsi="Arial"/>
      <w:szCs w:val="24"/>
    </w:rPr>
  </w:style>
  <w:style w:type="paragraph" w:styleId="List">
    <w:name w:val="List"/>
    <w:basedOn w:val="Normal"/>
    <w:uiPriority w:val="99"/>
    <w:semiHidden/>
    <w:unhideWhenUsed/>
    <w:rsid w:val="00B87EEB"/>
    <w:pPr>
      <w:ind w:left="283" w:hanging="283"/>
      <w:contextualSpacing/>
    </w:pPr>
  </w:style>
  <w:style w:type="paragraph" w:styleId="NoSpacing">
    <w:name w:val="No Spacing"/>
    <w:uiPriority w:val="1"/>
    <w:qFormat/>
    <w:rsid w:val="00B15DD6"/>
    <w:rPr>
      <w:sz w:val="22"/>
      <w:szCs w:val="22"/>
      <w:lang w:val="en-GB" w:eastAsia="zh-CN"/>
    </w:rPr>
  </w:style>
  <w:style w:type="table" w:styleId="TableGrid">
    <w:name w:val="Table Grid"/>
    <w:basedOn w:val="TableNormal"/>
    <w:uiPriority w:val="59"/>
    <w:rsid w:val="00B15DD6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2</Words>
  <Characters>1954</Characters>
  <Application>Microsoft Macintosh Word</Application>
  <DocSecurity>0</DocSecurity>
  <Lines>16</Lines>
  <Paragraphs>4</Paragraphs>
  <ScaleCrop>false</ScaleCrop>
  <Company>Kingston University</Company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Brown</dc:creator>
  <cp:keywords/>
  <dc:description/>
  <cp:lastModifiedBy>admin</cp:lastModifiedBy>
  <cp:revision>11</cp:revision>
  <dcterms:created xsi:type="dcterms:W3CDTF">2014-01-27T19:51:00Z</dcterms:created>
  <dcterms:modified xsi:type="dcterms:W3CDTF">2015-03-09T18:58:00Z</dcterms:modified>
</cp:coreProperties>
</file>